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B0393" w14:textId="3C7510AB" w:rsidR="00C507A5" w:rsidRDefault="00C507A5" w:rsidP="00C507A5">
      <w:pPr>
        <w:rPr>
          <w:rFonts w:ascii="Timer new roman" w:hAnsi="Timer new roman" w:hint="eastAsia"/>
          <w:lang w:val="sv-SE"/>
        </w:rPr>
      </w:pPr>
      <w:r w:rsidRPr="00C507A5">
        <w:rPr>
          <w:rFonts w:ascii="Timer new roman" w:hAnsi="Timer new roman"/>
          <w:sz w:val="28"/>
          <w:lang w:val="sv-SE"/>
        </w:rPr>
        <w:t>A</w:t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  <w:t>B</w:t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</w:r>
      <w:r w:rsidRPr="00C507A5">
        <w:rPr>
          <w:rFonts w:ascii="Timer new roman" w:hAnsi="Timer new roman"/>
          <w:sz w:val="28"/>
          <w:lang w:val="sv-SE"/>
        </w:rPr>
        <w:tab/>
        <w:t>C</w:t>
      </w:r>
    </w:p>
    <w:p w14:paraId="5E3854C7" w14:textId="77777777" w:rsidR="009626F2" w:rsidRPr="000A55C0" w:rsidRDefault="009626F2" w:rsidP="009626F2">
      <w:pPr>
        <w:spacing w:line="480" w:lineRule="auto"/>
        <w:rPr>
          <w:rFonts w:ascii="Timer new roman" w:hAnsi="Timer new roman" w:hint="eastAsia"/>
        </w:rPr>
      </w:pPr>
      <w:r w:rsidRPr="000A55C0">
        <w:rPr>
          <w:rFonts w:ascii="Timer new roman" w:hAnsi="Timer new roman"/>
          <w:noProof/>
        </w:rPr>
        <w:drawing>
          <wp:inline distT="0" distB="0" distL="0" distR="0" wp14:anchorId="6B4208D9" wp14:editId="5F5A562E">
            <wp:extent cx="2682240" cy="2682240"/>
            <wp:effectExtent l="0" t="0" r="0" b="0"/>
            <wp:docPr id="1" name="Picture 1" descr="Macintosh HD:Users:asjoh108:tibialis_2012:Manus:FRISCII:IL:FIgures:Hist_IL1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sjoh108:tibialis_2012:Manus:FRISCII:IL:FIgures:Hist_IL10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55C0">
        <w:rPr>
          <w:rFonts w:ascii="Timer new roman" w:hAnsi="Timer new roman"/>
          <w:noProof/>
        </w:rPr>
        <w:drawing>
          <wp:inline distT="0" distB="0" distL="0" distR="0" wp14:anchorId="27A90B8A" wp14:editId="1B2C6508">
            <wp:extent cx="2682240" cy="2682240"/>
            <wp:effectExtent l="0" t="0" r="0" b="10160"/>
            <wp:docPr id="2" name="Picture 2" descr="Macintosh HD:Users:asjoh108:tibialis_2012:Manus:FRISCII:IL:FIgures:Hist_sTF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sjoh108:tibialis_2012:Manus:FRISCII:IL:FIgures:Hist_sTF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55C0">
        <w:rPr>
          <w:rFonts w:ascii="Timer new roman" w:hAnsi="Timer new roman"/>
          <w:noProof/>
        </w:rPr>
        <w:drawing>
          <wp:inline distT="0" distB="0" distL="0" distR="0" wp14:anchorId="112CAAB7" wp14:editId="799DFAE7">
            <wp:extent cx="2682240" cy="2682240"/>
            <wp:effectExtent l="0" t="0" r="0" b="10160"/>
            <wp:docPr id="3" name="Picture 3" descr="Macintosh HD:Users:asjoh108:tibialis_2012:Manus:FRISCII:IL:FIgures:Hist_VWF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sjoh108:tibialis_2012:Manus:FRISCII:IL:FIgures:Hist_VWF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92DE3" w14:textId="77777777" w:rsidR="009626F2" w:rsidRPr="000A55C0" w:rsidRDefault="009626F2" w:rsidP="009626F2">
      <w:pPr>
        <w:spacing w:line="480" w:lineRule="auto"/>
        <w:rPr>
          <w:rFonts w:ascii="Timer new roman" w:hAnsi="Timer new roman" w:hint="eastAsia"/>
        </w:rPr>
      </w:pPr>
    </w:p>
    <w:p w14:paraId="6E912719" w14:textId="25BE3B50" w:rsidR="00756993" w:rsidRPr="008B0005" w:rsidRDefault="00756993">
      <w:pPr>
        <w:rPr>
          <w:rFonts w:ascii="Timer new roman" w:hAnsi="Timer new roman" w:hint="eastAsia"/>
          <w:lang w:val="en-AU"/>
        </w:rPr>
      </w:pPr>
      <w:r w:rsidRPr="002F30D9">
        <w:rPr>
          <w:rFonts w:ascii="Timer new roman" w:hAnsi="Timer new roman"/>
          <w:b/>
          <w:lang w:val="en-AU"/>
        </w:rPr>
        <w:t>S2 Fig. Distribution of the untransformed biomarker levels.</w:t>
      </w:r>
      <w:r>
        <w:rPr>
          <w:rFonts w:ascii="Timer new roman" w:hAnsi="Timer new roman"/>
          <w:b/>
          <w:lang w:val="en-AU"/>
        </w:rPr>
        <w:t xml:space="preserve"> </w:t>
      </w:r>
      <w:r w:rsidRPr="008B0005">
        <w:rPr>
          <w:rFonts w:ascii="Timer new roman" w:hAnsi="Timer new roman" w:hint="eastAsia"/>
          <w:lang w:val="en-AU"/>
        </w:rPr>
        <w:t>Each</w:t>
      </w:r>
      <w:r>
        <w:rPr>
          <w:rFonts w:ascii="Timer new roman" w:hAnsi="Timer new roman"/>
          <w:b/>
          <w:lang w:val="en-AU"/>
        </w:rPr>
        <w:t xml:space="preserve"> </w:t>
      </w:r>
      <w:r>
        <w:rPr>
          <w:rFonts w:ascii="Timer new roman" w:hAnsi="Timer new roman"/>
          <w:lang w:val="en-AU"/>
        </w:rPr>
        <w:t xml:space="preserve">histogram shows the number of individuals with a certain biomarker </w:t>
      </w:r>
      <w:r>
        <w:rPr>
          <w:rFonts w:ascii="Timer new roman" w:hAnsi="Timer new roman" w:hint="eastAsia"/>
          <w:lang w:val="en-AU"/>
        </w:rPr>
        <w:t>level</w:t>
      </w:r>
      <w:r w:rsidR="00C507A5">
        <w:rPr>
          <w:rFonts w:ascii="Timer new roman" w:hAnsi="Timer new roman"/>
          <w:lang w:val="en-AU"/>
        </w:rPr>
        <w:t xml:space="preserve">: A) IL-10, B) sTF, </w:t>
      </w:r>
      <w:r w:rsidR="00C507A5">
        <w:rPr>
          <w:rFonts w:ascii="Timer new roman" w:hAnsi="Timer new roman" w:hint="eastAsia"/>
          <w:lang w:val="en-AU"/>
        </w:rPr>
        <w:t>and</w:t>
      </w:r>
      <w:r w:rsidR="00C507A5">
        <w:rPr>
          <w:rFonts w:ascii="Timer new roman" w:hAnsi="Timer new roman"/>
          <w:lang w:val="en-AU"/>
        </w:rPr>
        <w:t xml:space="preserve"> C) </w:t>
      </w:r>
      <w:proofErr w:type="spellStart"/>
      <w:r w:rsidR="00C507A5">
        <w:rPr>
          <w:rFonts w:ascii="Timer new roman" w:hAnsi="Timer new roman"/>
          <w:lang w:val="en-AU"/>
        </w:rPr>
        <w:t>vWF</w:t>
      </w:r>
      <w:proofErr w:type="spellEnd"/>
      <w:r w:rsidR="00C507A5">
        <w:rPr>
          <w:rFonts w:ascii="Timer new roman" w:hAnsi="Timer new roman"/>
          <w:lang w:val="en-AU"/>
        </w:rPr>
        <w:t xml:space="preserve">. </w:t>
      </w:r>
      <w:r w:rsidR="00CD57FC">
        <w:rPr>
          <w:rFonts w:ascii="Timer new roman" w:hAnsi="Timer new roman"/>
          <w:lang w:val="en-AU"/>
        </w:rPr>
        <w:t xml:space="preserve">All values are untransformed and no outliers have been removed. </w:t>
      </w:r>
    </w:p>
    <w:p w14:paraId="792FF151" w14:textId="43D67EAB" w:rsidR="00951924" w:rsidRDefault="00756993" w:rsidP="00951924">
      <w:pPr>
        <w:rPr>
          <w:rFonts w:ascii="Timer new roman" w:hAnsi="Timer new roman"/>
          <w:iCs/>
        </w:rPr>
      </w:pPr>
      <w:r w:rsidRPr="002F30D9">
        <w:rPr>
          <w:rFonts w:ascii="Timer new roman" w:hAnsi="Timer new roman"/>
          <w:b/>
          <w:lang w:val="en-AU"/>
        </w:rPr>
        <w:t xml:space="preserve"> </w:t>
      </w:r>
      <w:bookmarkStart w:id="0" w:name="_GoBack"/>
      <w:bookmarkEnd w:id="0"/>
    </w:p>
    <w:p w14:paraId="6829870C" w14:textId="727DCB5C" w:rsidR="0037154D" w:rsidRPr="008B0005" w:rsidRDefault="00FF5728" w:rsidP="006475B1">
      <w:pPr>
        <w:rPr>
          <w:rFonts w:ascii="Timer new roman" w:hAnsi="Timer new roman" w:hint="eastAsia"/>
          <w:lang w:val="sv-SE"/>
        </w:rPr>
      </w:pPr>
      <w:r>
        <w:rPr>
          <w:rFonts w:ascii="Timer new roman" w:hAnsi="Timer new roman"/>
          <w:iCs/>
        </w:rPr>
        <w:t xml:space="preserve"> </w:t>
      </w:r>
    </w:p>
    <w:sectPr w:rsidR="0037154D" w:rsidRPr="008B0005" w:rsidSect="002A61EF">
      <w:pgSz w:w="16840" w:h="11900" w:orient="landscape"/>
      <w:pgMar w:top="1135" w:right="1474" w:bottom="851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r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C8"/>
    <w:rsid w:val="0005122D"/>
    <w:rsid w:val="00076AD7"/>
    <w:rsid w:val="000A4D94"/>
    <w:rsid w:val="000A55C0"/>
    <w:rsid w:val="000D40BD"/>
    <w:rsid w:val="001843C3"/>
    <w:rsid w:val="001B1052"/>
    <w:rsid w:val="001E4BC4"/>
    <w:rsid w:val="001F133B"/>
    <w:rsid w:val="001F59DC"/>
    <w:rsid w:val="002514C5"/>
    <w:rsid w:val="002930BC"/>
    <w:rsid w:val="002A61EF"/>
    <w:rsid w:val="002C1638"/>
    <w:rsid w:val="002E4DC8"/>
    <w:rsid w:val="00354E18"/>
    <w:rsid w:val="0035666E"/>
    <w:rsid w:val="0037154D"/>
    <w:rsid w:val="0037540F"/>
    <w:rsid w:val="00466629"/>
    <w:rsid w:val="004C5C51"/>
    <w:rsid w:val="004C5E4F"/>
    <w:rsid w:val="004F78F4"/>
    <w:rsid w:val="00511564"/>
    <w:rsid w:val="005E1D2B"/>
    <w:rsid w:val="006475B1"/>
    <w:rsid w:val="006B6479"/>
    <w:rsid w:val="006E6247"/>
    <w:rsid w:val="00756993"/>
    <w:rsid w:val="007A7301"/>
    <w:rsid w:val="007B053B"/>
    <w:rsid w:val="007F1965"/>
    <w:rsid w:val="008B0005"/>
    <w:rsid w:val="008E4309"/>
    <w:rsid w:val="008F6886"/>
    <w:rsid w:val="00930DAC"/>
    <w:rsid w:val="00951924"/>
    <w:rsid w:val="009626F2"/>
    <w:rsid w:val="00967D27"/>
    <w:rsid w:val="00A007A9"/>
    <w:rsid w:val="00A249CD"/>
    <w:rsid w:val="00A752AB"/>
    <w:rsid w:val="00AB5D27"/>
    <w:rsid w:val="00B21F27"/>
    <w:rsid w:val="00B248FB"/>
    <w:rsid w:val="00B81DE0"/>
    <w:rsid w:val="00B85F5F"/>
    <w:rsid w:val="00C14B94"/>
    <w:rsid w:val="00C507A5"/>
    <w:rsid w:val="00CA49A5"/>
    <w:rsid w:val="00CC413F"/>
    <w:rsid w:val="00CD57FC"/>
    <w:rsid w:val="00CD603B"/>
    <w:rsid w:val="00D31DDC"/>
    <w:rsid w:val="00D333DF"/>
    <w:rsid w:val="00D449A1"/>
    <w:rsid w:val="00DD3290"/>
    <w:rsid w:val="00DD64EB"/>
    <w:rsid w:val="00DE730D"/>
    <w:rsid w:val="00DF76CC"/>
    <w:rsid w:val="00E00F1B"/>
    <w:rsid w:val="00E80617"/>
    <w:rsid w:val="00E949D1"/>
    <w:rsid w:val="00E94C0C"/>
    <w:rsid w:val="00ED0042"/>
    <w:rsid w:val="00F423F3"/>
    <w:rsid w:val="00F502F0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320A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Macintosh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Johansson</dc:creator>
  <cp:lastModifiedBy>Åsa Johansson</cp:lastModifiedBy>
  <cp:revision>3</cp:revision>
  <cp:lastPrinted>2015-02-10T08:31:00Z</cp:lastPrinted>
  <dcterms:created xsi:type="dcterms:W3CDTF">2015-11-03T13:09:00Z</dcterms:created>
  <dcterms:modified xsi:type="dcterms:W3CDTF">2015-11-03T13:11:00Z</dcterms:modified>
</cp:coreProperties>
</file>